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r>
        <w:rPr>
          <w:rFonts w:hint="eastAsia" w:ascii="Times New Roman" w:hAnsi="Times New Roman"/>
          <w:b/>
          <w:sz w:val="24"/>
          <w:szCs w:val="24"/>
        </w:rPr>
        <w:t>Table S4</w:t>
      </w:r>
      <w:bookmarkEnd w:id="0"/>
      <w:r>
        <w:rPr>
          <w:rFonts w:hint="eastAsia" w:ascii="Times New Roman" w:hAnsi="Times New Roman"/>
          <w:sz w:val="24"/>
          <w:szCs w:val="24"/>
        </w:rPr>
        <w:t xml:space="preserve"> Genes in </w:t>
      </w:r>
      <w:r>
        <w:rPr>
          <w:rFonts w:ascii="Times New Roman" w:hAnsi="Times New Roman"/>
          <w:i/>
          <w:sz w:val="24"/>
          <w:szCs w:val="24"/>
        </w:rPr>
        <w:t>Acidiphilium</w:t>
      </w:r>
      <w:r>
        <w:rPr>
          <w:rFonts w:ascii="Times New Roman" w:hAnsi="Times New Roman"/>
          <w:sz w:val="24"/>
          <w:szCs w:val="24"/>
        </w:rPr>
        <w:t xml:space="preserve"> identified as being under positive selection</w:t>
      </w:r>
      <w:r>
        <w:rPr>
          <w:rFonts w:hint="eastAsia" w:ascii="Times New Roman" w:hAnsi="Times New Roman"/>
          <w:sz w:val="24"/>
          <w:szCs w:val="24"/>
        </w:rPr>
        <w:t xml:space="preserve"> using Posigene pipeline.</w:t>
      </w:r>
    </w:p>
    <w:tbl>
      <w:tblPr>
        <w:tblStyle w:val="2"/>
        <w:tblW w:w="10490" w:type="dxa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134"/>
        <w:gridCol w:w="1135"/>
        <w:gridCol w:w="1134"/>
        <w:gridCol w:w="1134"/>
        <w:gridCol w:w="467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 xml:space="preserve"> locu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DR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COG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as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Gene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46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roduc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8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id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Acyl-CoA dehydrogenase related to the alkylation response protein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8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.5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dx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yridoxine/pyridoxamine 5'-phosphate oxid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8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.1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t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rx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hiol-disulfide isomerase or thioredox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8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19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lc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H+/Cl- antiporter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88E-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9.6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29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ransposase and inactivated derivativ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6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77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y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dfG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NADP-dependent 3-hydroxy acid dehydrogenase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1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a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sn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sparagine synthetase B (glutamine-hydrolyzing)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6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.71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v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ac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xoribonuclease 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7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2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08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RNase H-fold protein, predicted Holliday junction resolvase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involved in anti-termination at Rho-dependent terminator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.44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.23E-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c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ys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ysteine synthas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2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2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COG12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Uncharacterized membrane protein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4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32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64E-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41E-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rfD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Formate-dependent nitrite reductase, membrane compone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lang w:eastAsia="zh-CN"/>
              </w:rPr>
              <w:t>Ap_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.71E-02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.54E-0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22"/>
              </w:rPr>
              <w:t>r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2"/>
              </w:rPr>
              <w:t>imI</w:t>
            </w:r>
          </w:p>
        </w:tc>
        <w:tc>
          <w:tcPr>
            <w:tcW w:w="46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Ribosomal protein S18 acetylase and related acetyltransferas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7C5F7D"/>
    <w:rsid w:val="717C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89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05:29:00Z</dcterms:created>
  <dc:creator>风轻</dc:creator>
  <cp:lastModifiedBy>风轻</cp:lastModifiedBy>
  <dcterms:modified xsi:type="dcterms:W3CDTF">2020-08-29T06:27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0</vt:lpwstr>
  </property>
</Properties>
</file>